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444" w:rsidRDefault="00235444">
      <w:pPr>
        <w:rPr>
          <w:rFonts w:hint="eastAsia"/>
        </w:rPr>
      </w:pPr>
    </w:p>
    <w:p w:rsidR="001D3F2D" w:rsidRPr="00813F2F" w:rsidRDefault="001D3F2D" w:rsidP="001D3F2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13F2F">
        <w:rPr>
          <w:rFonts w:ascii="Times New Roman" w:hAnsi="Times New Roman" w:cs="Times New Roman"/>
          <w:b/>
          <w:sz w:val="24"/>
          <w:szCs w:val="24"/>
        </w:rPr>
        <w:t xml:space="preserve">Table S3 </w:t>
      </w:r>
      <w:r w:rsidRPr="00813F2F">
        <w:rPr>
          <w:rFonts w:ascii="Times New Roman" w:hAnsi="Times New Roman" w:cs="Times New Roman"/>
          <w:b/>
          <w:kern w:val="0"/>
          <w:sz w:val="24"/>
          <w:szCs w:val="24"/>
        </w:rPr>
        <w:t xml:space="preserve">Primers for </w:t>
      </w:r>
      <w:proofErr w:type="spellStart"/>
      <w:r w:rsidRPr="00813F2F">
        <w:rPr>
          <w:rFonts w:ascii="Times New Roman" w:hAnsi="Times New Roman" w:cs="Times New Roman"/>
          <w:b/>
          <w:kern w:val="0"/>
          <w:sz w:val="24"/>
          <w:szCs w:val="24"/>
        </w:rPr>
        <w:t>qRT</w:t>
      </w:r>
      <w:proofErr w:type="spellEnd"/>
      <w:r w:rsidRPr="00813F2F">
        <w:rPr>
          <w:rFonts w:ascii="Times New Roman" w:hAnsi="Times New Roman" w:cs="Times New Roman"/>
          <w:b/>
          <w:kern w:val="0"/>
          <w:sz w:val="24"/>
          <w:szCs w:val="24"/>
        </w:rPr>
        <w:t>-PCR</w:t>
      </w:r>
    </w:p>
    <w:tbl>
      <w:tblPr>
        <w:tblW w:w="8358" w:type="dxa"/>
        <w:tblLook w:val="04A0" w:firstRow="1" w:lastRow="0" w:firstColumn="1" w:lastColumn="0" w:noHBand="0" w:noVBand="1"/>
      </w:tblPr>
      <w:tblGrid>
        <w:gridCol w:w="1317"/>
        <w:gridCol w:w="7041"/>
      </w:tblGrid>
      <w:tr w:rsidR="001D3F2D" w:rsidRPr="00813F2F" w:rsidTr="0042244F">
        <w:trPr>
          <w:trHeight w:val="315"/>
        </w:trPr>
        <w:tc>
          <w:tcPr>
            <w:tcW w:w="13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70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 (5'-3')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2D" w:rsidRPr="002E0605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E0605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pckA</w:t>
            </w:r>
            <w:proofErr w:type="spellEnd"/>
            <w:r w:rsidRPr="002E0605">
              <w:rPr>
                <w:rFonts w:ascii="Times New Roman" w:eastAsia="宋体" w:hAnsi="Times New Roman" w:cs="Times New Roman"/>
                <w:color w:val="000000"/>
                <w:sz w:val="22"/>
              </w:rPr>
              <w:t>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2D" w:rsidRPr="002E0605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605">
              <w:rPr>
                <w:rFonts w:ascii="Times New Roman" w:eastAsia="宋体" w:hAnsi="Times New Roman" w:cs="Times New Roman"/>
                <w:color w:val="000000"/>
                <w:sz w:val="22"/>
              </w:rPr>
              <w:t>CCGATGACAGCCTGACCCA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2D" w:rsidRPr="002E0605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E0605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pckA</w:t>
            </w:r>
            <w:proofErr w:type="spellEnd"/>
            <w:r w:rsidRPr="002E0605">
              <w:rPr>
                <w:rFonts w:ascii="Times New Roman" w:eastAsia="宋体" w:hAnsi="Times New Roman" w:cs="Times New Roman"/>
                <w:color w:val="000000"/>
                <w:sz w:val="22"/>
              </w:rPr>
              <w:t>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2D" w:rsidRPr="002E0605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605">
              <w:rPr>
                <w:rFonts w:ascii="Times New Roman" w:eastAsia="宋体" w:hAnsi="Times New Roman" w:cs="Times New Roman"/>
                <w:color w:val="000000"/>
                <w:sz w:val="22"/>
              </w:rPr>
              <w:t>ACCGAAGCAGGTGGAGAAGG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eE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TCCCCACCGTATCCA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eE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AGATCAGGTTGTCGAGTTT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eF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CGCAACAAGAAGCT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eF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GCCGTCCCATACCG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tA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GATGTGCGGCGTGA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tA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GGCGTGGAGAATGA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cd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AGGAAATGGGCGTCA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cd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CTTCGTAGCCCCAATC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dh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CCCGAACAACGGTATCTC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dh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CCTTGGTGTCTTTCTGCT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cB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CGTGTTCGGTTCCCT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cB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AGACGGTGGTCGTAGGA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dhA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AAGTCGCTCCGCTCAA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dhA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GCCTGGCTCTTGTCG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dhC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TGAATAGCAAACGACCTG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dhC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ATACCGAGGAACAGGA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dhD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TGCTGGGCTACCTCATT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dhD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GTCAACAGGCTGAAGAT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umC2</w:t>
            </w: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CCGAAACCGATAGCC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umC2</w:t>
            </w: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GGAAGTGTTCGTCGTG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qoB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CTATGCCGGTTTCTCC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qoB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GTCAGGTCCATGTTGT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t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CAAGCAGGTACAGGTGG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t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AATACGAAGAAGAAGGCC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t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CAGTTCAAGACCCCCG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t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AGCCCTTGTAGCGGA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SP</w:t>
            </w: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GCAAGCCTGTATTCATC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SP</w:t>
            </w: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GGCAAGGGCAGAAGT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pA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GTCCTCTGGGGCTCG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pA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ATGTGGTTGGCGATG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pB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ATCGTCGGCTATCGC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pB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ACCGCCTGGGTTCGC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rS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GCGACAGCAAGAAGA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rS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CTCGTAGCCCTTGAA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orB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CAAACCCTACTTCGTGT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orB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CAGTCGCTCTCCTCC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osZ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TCATCCCCCATCCCA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osZ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CTGCCGCTGTAGTCCA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narH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GGTTGAGCGTGGAGCA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rH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GGTTGACGGCGGAGTT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rB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CTCGCTCCCCTTCATCC</w:t>
            </w:r>
          </w:p>
        </w:tc>
      </w:tr>
      <w:tr w:rsidR="001D3F2D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rB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D3F2D" w:rsidRPr="00813F2F" w:rsidRDefault="001D3F2D" w:rsidP="0042244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TTCAGGCGGAAGCGGA</w:t>
            </w:r>
          </w:p>
        </w:tc>
      </w:tr>
    </w:tbl>
    <w:p w:rsidR="001D3F2D" w:rsidRPr="00D31616" w:rsidRDefault="001D3F2D" w:rsidP="001D3F2D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D3F2D" w:rsidRDefault="001D3F2D">
      <w:bookmarkStart w:id="0" w:name="_GoBack"/>
      <w:bookmarkEnd w:id="0"/>
    </w:p>
    <w:sectPr w:rsidR="001D3F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F2D"/>
    <w:rsid w:val="00124855"/>
    <w:rsid w:val="001D3F2D"/>
    <w:rsid w:val="00235444"/>
    <w:rsid w:val="00B84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3F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3F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1-07-23T07:14:00Z</dcterms:created>
  <dcterms:modified xsi:type="dcterms:W3CDTF">2021-07-23T07:14:00Z</dcterms:modified>
</cp:coreProperties>
</file>